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4743" w:rsidRDefault="00F927B2">
      <w:r>
        <w:rPr>
          <w:rFonts w:hint="eastAsia"/>
        </w:rPr>
        <w:t>T</w:t>
      </w:r>
      <w:r>
        <w:t>able S1 Model coefficients of GEE and LASSO model to predict blastocyst formation</w:t>
      </w:r>
    </w:p>
    <w:tbl>
      <w:tblPr>
        <w:tblW w:w="6520" w:type="dxa"/>
        <w:tblLook w:val="04A0" w:firstRow="1" w:lastRow="0" w:firstColumn="1" w:lastColumn="0" w:noHBand="0" w:noVBand="1"/>
      </w:tblPr>
      <w:tblGrid>
        <w:gridCol w:w="4180"/>
        <w:gridCol w:w="1160"/>
        <w:gridCol w:w="1180"/>
      </w:tblGrid>
      <w:tr w:rsidR="00F927B2" w:rsidRPr="00F927B2" w:rsidTr="00F927B2">
        <w:trPr>
          <w:trHeight w:val="282"/>
        </w:trPr>
        <w:tc>
          <w:tcPr>
            <w:tcW w:w="4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del coefficient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GEE 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ASSO</w:t>
            </w:r>
          </w:p>
        </w:tc>
      </w:tr>
      <w:tr w:rsidR="00F927B2" w:rsidRPr="00F927B2" w:rsidTr="00F927B2">
        <w:trPr>
          <w:trHeight w:val="282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(Intercept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08 </w:t>
            </w:r>
          </w:p>
        </w:tc>
      </w:tr>
      <w:tr w:rsidR="00F927B2" w:rsidRPr="00F927B2" w:rsidTr="00F927B2">
        <w:trPr>
          <w:trHeight w:val="282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arly cleavag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927B2" w:rsidRPr="00F927B2" w:rsidTr="00F927B2">
        <w:trPr>
          <w:trHeight w:val="282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 number on day 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8 </w:t>
            </w:r>
          </w:p>
        </w:tc>
      </w:tr>
      <w:tr w:rsidR="00F927B2" w:rsidRPr="00F927B2" w:rsidTr="00F927B2">
        <w:trPr>
          <w:trHeight w:val="282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8 cell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F927B2" w:rsidRPr="00F927B2" w:rsidTr="00F927B2">
        <w:trPr>
          <w:trHeight w:val="282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2-3 cell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4.3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4.20 </w:t>
            </w:r>
          </w:p>
        </w:tc>
      </w:tr>
      <w:tr w:rsidR="00F927B2" w:rsidRPr="00F927B2" w:rsidTr="00F927B2">
        <w:trPr>
          <w:trHeight w:val="282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4-6 cell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76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1.74 </w:t>
            </w:r>
          </w:p>
        </w:tc>
      </w:tr>
      <w:tr w:rsidR="00F927B2" w:rsidRPr="00F927B2" w:rsidTr="00F927B2">
        <w:trPr>
          <w:trHeight w:val="282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7 cell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64 </w:t>
            </w:r>
          </w:p>
        </w:tc>
      </w:tr>
      <w:tr w:rsidR="00F927B2" w:rsidRPr="00F927B2" w:rsidTr="00F927B2">
        <w:trPr>
          <w:trHeight w:val="282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9-11 cell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58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55 </w:t>
            </w:r>
          </w:p>
        </w:tc>
      </w:tr>
      <w:tr w:rsidR="00F927B2" w:rsidRPr="00F927B2" w:rsidTr="00F927B2">
        <w:trPr>
          <w:trHeight w:val="282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12-15 cell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26 </w:t>
            </w:r>
          </w:p>
        </w:tc>
      </w:tr>
      <w:tr w:rsidR="00F927B2" w:rsidRPr="00F927B2" w:rsidTr="00F927B2">
        <w:trPr>
          <w:trHeight w:val="282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compac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41 </w:t>
            </w:r>
          </w:p>
        </w:tc>
      </w:tr>
      <w:tr w:rsidR="00F927B2" w:rsidRPr="00F927B2" w:rsidTr="00F927B2">
        <w:trPr>
          <w:trHeight w:val="282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Day 3 fragmentation, </w:t>
            </w:r>
            <w:proofErr w:type="spellStart"/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erecntage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05 </w:t>
            </w:r>
          </w:p>
        </w:tc>
      </w:tr>
      <w:tr w:rsidR="00F927B2" w:rsidRPr="00F927B2" w:rsidTr="00F927B2">
        <w:trPr>
          <w:trHeight w:val="282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etr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927B2" w:rsidRPr="00F927B2" w:rsidTr="00F927B2">
        <w:trPr>
          <w:trHeight w:val="282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eve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f</w:t>
            </w:r>
          </w:p>
        </w:tc>
      </w:tr>
      <w:tr w:rsidR="00F927B2" w:rsidRPr="00F927B2" w:rsidTr="00F927B2">
        <w:trPr>
          <w:trHeight w:val="282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uneve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5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5104 </w:t>
            </w:r>
          </w:p>
        </w:tc>
      </w:tr>
      <w:tr w:rsidR="00F927B2" w:rsidRPr="00F927B2" w:rsidTr="00F927B2">
        <w:trPr>
          <w:trHeight w:val="282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emale age, per yea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0243 </w:t>
            </w:r>
          </w:p>
        </w:tc>
      </w:tr>
      <w:tr w:rsidR="00F927B2" w:rsidRPr="00F927B2" w:rsidTr="00F927B2">
        <w:trPr>
          <w:trHeight w:val="282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le age, per yea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duced</w:t>
            </w:r>
          </w:p>
        </w:tc>
      </w:tr>
      <w:tr w:rsidR="00F927B2" w:rsidRPr="00F927B2" w:rsidTr="00F927B2">
        <w:trPr>
          <w:trHeight w:val="282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onis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927B2" w:rsidRPr="00F927B2" w:rsidTr="00F927B2">
        <w:trPr>
          <w:trHeight w:val="282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F927B2" w:rsidRPr="00F927B2" w:rsidTr="00F927B2">
        <w:trPr>
          <w:trHeight w:val="282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108 </w:t>
            </w:r>
          </w:p>
        </w:tc>
      </w:tr>
      <w:tr w:rsidR="00F927B2" w:rsidRPr="00F927B2" w:rsidTr="00F927B2">
        <w:trPr>
          <w:trHeight w:val="282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CS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927B2" w:rsidRPr="00F927B2" w:rsidTr="00F927B2">
        <w:trPr>
          <w:trHeight w:val="282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F927B2" w:rsidRPr="00F927B2" w:rsidTr="00F927B2">
        <w:trPr>
          <w:trHeight w:val="282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1215 </w:t>
            </w:r>
          </w:p>
        </w:tc>
      </w:tr>
      <w:tr w:rsidR="00F927B2" w:rsidRPr="00F927B2" w:rsidTr="00F927B2">
        <w:trPr>
          <w:trHeight w:val="282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927B2" w:rsidRPr="00F927B2" w:rsidTr="00F927B2">
        <w:trPr>
          <w:trHeight w:val="282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ESA/TES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193 </w:t>
            </w:r>
          </w:p>
        </w:tc>
      </w:tr>
      <w:tr w:rsidR="00F927B2" w:rsidRPr="00F927B2" w:rsidTr="00F927B2">
        <w:trPr>
          <w:trHeight w:val="282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emale height, per c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0012 </w:t>
            </w:r>
          </w:p>
        </w:tc>
      </w:tr>
      <w:tr w:rsidR="00F927B2" w:rsidRPr="00F927B2" w:rsidTr="00F927B2">
        <w:trPr>
          <w:trHeight w:val="282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emale weight, per k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26 </w:t>
            </w:r>
          </w:p>
        </w:tc>
      </w:tr>
      <w:tr w:rsidR="00F927B2" w:rsidRPr="00F927B2" w:rsidTr="00F927B2">
        <w:trPr>
          <w:trHeight w:val="282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emale BMI, per uni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duced</w:t>
            </w:r>
          </w:p>
        </w:tc>
      </w:tr>
      <w:tr w:rsidR="00F927B2" w:rsidRPr="00F927B2" w:rsidTr="00F927B2">
        <w:trPr>
          <w:trHeight w:val="282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asal FSH, per uni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0004 </w:t>
            </w:r>
          </w:p>
        </w:tc>
      </w:tr>
      <w:tr w:rsidR="00F927B2" w:rsidRPr="00F927B2" w:rsidTr="00F927B2">
        <w:trPr>
          <w:trHeight w:val="282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asal L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0002 </w:t>
            </w:r>
          </w:p>
        </w:tc>
      </w:tr>
      <w:tr w:rsidR="00F927B2" w:rsidRPr="00F927B2" w:rsidTr="00F927B2">
        <w:trPr>
          <w:trHeight w:val="282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asal PR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duced</w:t>
            </w:r>
          </w:p>
        </w:tc>
      </w:tr>
      <w:tr w:rsidR="00F927B2" w:rsidRPr="00F927B2" w:rsidTr="00F927B2">
        <w:trPr>
          <w:trHeight w:val="282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asal E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0 </w:t>
            </w:r>
          </w:p>
        </w:tc>
      </w:tr>
      <w:tr w:rsidR="00F927B2" w:rsidRPr="00F927B2" w:rsidTr="00F927B2">
        <w:trPr>
          <w:trHeight w:val="282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asal 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0009 </w:t>
            </w:r>
          </w:p>
        </w:tc>
      </w:tr>
      <w:tr w:rsidR="00F927B2" w:rsidRPr="00F927B2" w:rsidTr="00F927B2">
        <w:trPr>
          <w:trHeight w:val="282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asal AF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34 </w:t>
            </w:r>
          </w:p>
        </w:tc>
      </w:tr>
      <w:tr w:rsidR="00F927B2" w:rsidRPr="00F927B2" w:rsidTr="00F927B2">
        <w:trPr>
          <w:trHeight w:val="282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nadotropin dose, per IU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0001 </w:t>
            </w:r>
          </w:p>
        </w:tc>
      </w:tr>
      <w:tr w:rsidR="00F927B2" w:rsidRPr="00F927B2" w:rsidTr="00F927B2">
        <w:trPr>
          <w:trHeight w:val="282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nadotropin duration, per da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0015 </w:t>
            </w:r>
          </w:p>
        </w:tc>
      </w:tr>
      <w:tr w:rsidR="00F927B2" w:rsidRPr="00F927B2" w:rsidTr="00F927B2">
        <w:trPr>
          <w:trHeight w:val="282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MG dose, per uni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duced</w:t>
            </w:r>
          </w:p>
        </w:tc>
      </w:tr>
      <w:tr w:rsidR="00F927B2" w:rsidRPr="00F927B2" w:rsidTr="00F927B2">
        <w:trPr>
          <w:trHeight w:val="282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MG duration per da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9 </w:t>
            </w:r>
          </w:p>
        </w:tc>
      </w:tr>
      <w:tr w:rsidR="00F927B2" w:rsidRPr="00F927B2" w:rsidTr="00F927B2">
        <w:trPr>
          <w:trHeight w:val="282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rting dose, per IU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duced</w:t>
            </w:r>
          </w:p>
        </w:tc>
      </w:tr>
      <w:tr w:rsidR="00F927B2" w:rsidRPr="00F927B2" w:rsidTr="00F927B2">
        <w:trPr>
          <w:trHeight w:val="282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SH on the day of stimulation, per IU/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0011 </w:t>
            </w:r>
          </w:p>
        </w:tc>
      </w:tr>
      <w:tr w:rsidR="00F927B2" w:rsidRPr="00F927B2" w:rsidTr="00F927B2">
        <w:trPr>
          <w:trHeight w:val="282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H on the day of stimulation, per IU/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0001 </w:t>
            </w:r>
          </w:p>
        </w:tc>
      </w:tr>
      <w:tr w:rsidR="00F927B2" w:rsidRPr="00F927B2" w:rsidTr="00F927B2">
        <w:trPr>
          <w:trHeight w:val="282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E2 on the day of stimulation, per </w:t>
            </w:r>
            <w:proofErr w:type="spellStart"/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g</w:t>
            </w:r>
            <w:proofErr w:type="spellEnd"/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m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20 </w:t>
            </w:r>
          </w:p>
        </w:tc>
      </w:tr>
      <w:tr w:rsidR="00F927B2" w:rsidRPr="00F927B2" w:rsidTr="00F927B2">
        <w:trPr>
          <w:trHeight w:val="282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E2 on the day of triggering, per </w:t>
            </w:r>
            <w:proofErr w:type="spellStart"/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g</w:t>
            </w:r>
            <w:proofErr w:type="spellEnd"/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m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0 </w:t>
            </w:r>
          </w:p>
        </w:tc>
      </w:tr>
      <w:tr w:rsidR="00F927B2" w:rsidRPr="00F927B2" w:rsidTr="00F927B2">
        <w:trPr>
          <w:trHeight w:val="282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LH on the day of triggering, per IU/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duced</w:t>
            </w:r>
          </w:p>
        </w:tc>
      </w:tr>
      <w:tr w:rsidR="00F927B2" w:rsidRPr="00F927B2" w:rsidTr="00F927B2">
        <w:trPr>
          <w:trHeight w:val="282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 on the day of triggering, per ng/m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0276 </w:t>
            </w:r>
          </w:p>
        </w:tc>
      </w:tr>
      <w:tr w:rsidR="00F927B2" w:rsidRPr="00F927B2" w:rsidTr="00F927B2">
        <w:trPr>
          <w:trHeight w:val="282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ocyte yiel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0039 </w:t>
            </w:r>
          </w:p>
        </w:tc>
      </w:tr>
      <w:tr w:rsidR="00F927B2" w:rsidRPr="00F927B2" w:rsidTr="00F927B2">
        <w:trPr>
          <w:trHeight w:val="282"/>
        </w:trPr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turation rate of oocytes ,%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27B2" w:rsidRPr="00F927B2" w:rsidRDefault="00F927B2" w:rsidP="00F927B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927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4 </w:t>
            </w:r>
          </w:p>
        </w:tc>
      </w:tr>
    </w:tbl>
    <w:p w:rsidR="00F927B2" w:rsidRDefault="00F927B2">
      <w:bookmarkStart w:id="0" w:name="_GoBack"/>
      <w:bookmarkEnd w:id="0"/>
    </w:p>
    <w:sectPr w:rsidR="00F927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01A9"/>
    <w:rsid w:val="001E72B7"/>
    <w:rsid w:val="005671BB"/>
    <w:rsid w:val="009201A9"/>
    <w:rsid w:val="00F92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3D7EC1"/>
  <w15:chartTrackingRefBased/>
  <w15:docId w15:val="{1E39B5C5-7516-44DC-AECE-667C976C5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5581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7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8</Words>
  <Characters>1187</Characters>
  <Application>Microsoft Office Word</Application>
  <DocSecurity>0</DocSecurity>
  <Lines>9</Lines>
  <Paragraphs>2</Paragraphs>
  <ScaleCrop>false</ScaleCrop>
  <Company/>
  <LinksUpToDate>false</LinksUpToDate>
  <CharactersWithSpaces>1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2</cp:revision>
  <dcterms:created xsi:type="dcterms:W3CDTF">2021-11-29T02:22:00Z</dcterms:created>
  <dcterms:modified xsi:type="dcterms:W3CDTF">2021-11-29T02:23:00Z</dcterms:modified>
</cp:coreProperties>
</file>